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916"/>
        <w:gridCol w:w="807"/>
        <w:gridCol w:w="1188"/>
        <w:gridCol w:w="721"/>
        <w:gridCol w:w="999"/>
        <w:gridCol w:w="835"/>
        <w:gridCol w:w="702"/>
        <w:gridCol w:w="907"/>
        <w:gridCol w:w="961"/>
        <w:gridCol w:w="153"/>
        <w:gridCol w:w="826"/>
        <w:gridCol w:w="1250"/>
        <w:gridCol w:w="920"/>
        <w:gridCol w:w="831"/>
        <w:gridCol w:w="901"/>
        <w:gridCol w:w="16"/>
      </w:tblGrid>
      <w:tr w:rsidR="00D10231" w:rsidRPr="008B7108" w:rsidTr="003348FA">
        <w:trPr>
          <w:trHeight w:val="198"/>
        </w:trPr>
        <w:tc>
          <w:tcPr>
            <w:tcW w:w="14136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0231" w:rsidRPr="008B7108" w:rsidRDefault="00F9177A" w:rsidP="00FD06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8B71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Supplementary Table </w:t>
            </w:r>
            <w:r w:rsidR="005A105B" w:rsidRPr="008B71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  <w:r w:rsidR="00D10231" w:rsidRPr="008B71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. </w:t>
            </w:r>
            <w:r w:rsidR="00FD068E" w:rsidRPr="008B71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Multivariate analysis </w:t>
            </w:r>
            <w:r w:rsidR="00D73BA3" w:rsidRPr="008B71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or each type of expenditure</w:t>
            </w:r>
          </w:p>
        </w:tc>
      </w:tr>
      <w:tr w:rsidR="00C651D8" w:rsidRPr="00D10231" w:rsidTr="003348FA">
        <w:trPr>
          <w:gridAfter w:val="1"/>
          <w:wAfter w:w="16" w:type="dxa"/>
          <w:trHeight w:val="637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51D8" w:rsidRPr="00D10231" w:rsidRDefault="00C651D8" w:rsidP="00C6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D1023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651D8" w:rsidRPr="00C651D8" w:rsidRDefault="00C651D8" w:rsidP="00C651D8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651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eneral practitioner visits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651D8" w:rsidRPr="00C651D8" w:rsidRDefault="00C651D8" w:rsidP="00C651D8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651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ther specialist visit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651D8" w:rsidRPr="00C651D8" w:rsidRDefault="00C651D8" w:rsidP="00C651D8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651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hysiotherapy</w:t>
            </w:r>
            <w:r w:rsidR="003D3E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visit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651D8" w:rsidRPr="00C651D8" w:rsidRDefault="00C651D8" w:rsidP="00C651D8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651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ursing visits</w:t>
            </w:r>
            <w:bookmarkStart w:id="0" w:name="_GoBack"/>
            <w:bookmarkEnd w:id="0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651D8" w:rsidRPr="00C651D8" w:rsidRDefault="003D3E64" w:rsidP="00C651D8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Other </w:t>
            </w:r>
            <w:r w:rsidR="008B7108" w:rsidRPr="008B71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health professional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visit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651D8" w:rsidRPr="00C651D8" w:rsidRDefault="00C651D8" w:rsidP="00C651D8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651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harmacy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651D8" w:rsidRPr="00C651D8" w:rsidRDefault="00C651D8" w:rsidP="00C651D8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651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dical devic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651D8" w:rsidRPr="00C651D8" w:rsidRDefault="00C651D8" w:rsidP="00C651D8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651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aboratory Test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651D8" w:rsidRPr="00C651D8" w:rsidRDefault="00C651D8" w:rsidP="00C651D8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651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echnical Medical Procedures*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651D8" w:rsidRPr="00C651D8" w:rsidRDefault="00C651D8" w:rsidP="00C651D8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651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anspor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651D8" w:rsidRPr="00C651D8" w:rsidRDefault="00C651D8" w:rsidP="00C651D8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651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ospitalization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651D8" w:rsidRPr="00C651D8" w:rsidRDefault="00C651D8" w:rsidP="00C651D8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651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ability Benefits**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651D8" w:rsidRPr="00C651D8" w:rsidRDefault="00C651D8" w:rsidP="00C651D8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651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ck Leave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651D8" w:rsidRPr="00C651D8" w:rsidRDefault="00C651D8" w:rsidP="00C651D8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651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thers</w:t>
            </w: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rcep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.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6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7.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164.83 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16.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6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5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.63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34.37 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67.01 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1.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.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1.49</w:t>
            </w: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ome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7 *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4 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9 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8 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5 ***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 **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9 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4 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 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</w:t>
            </w: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3 *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5 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7 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6 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8 *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6 **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6 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3 ***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6 **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9 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4 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8 *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3 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6</w:t>
            </w: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ar of Diagnosi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8 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2 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3 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4</w:t>
            </w:r>
          </w:p>
        </w:tc>
      </w:tr>
      <w:tr w:rsidR="003348FA" w:rsidRPr="008B7108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ge at first cancer (Ref = 0-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-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 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8 *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5 ***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3 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5 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5 **</w:t>
            </w: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5-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 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1 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1 **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5 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2</w:t>
            </w: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10-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5 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73 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5 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4 **</w:t>
            </w: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≥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63 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1.11 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82 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35 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1.35 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1 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2</w:t>
            </w: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rench Index Depriv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8 *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6 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1 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7 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9</w:t>
            </w:r>
          </w:p>
        </w:tc>
      </w:tr>
      <w:tr w:rsidR="003348FA" w:rsidRPr="008B7108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First primary cancer type (Ref = Neuroblastoma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Kidney </w:t>
            </w:r>
            <w:r w:rsidR="00F504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9 *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3 **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5</w:t>
            </w: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Lymphom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7 *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1 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93 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1 **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9 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5</w:t>
            </w: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Soft tissue </w:t>
            </w:r>
            <w:r w:rsidR="00F504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arcom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8 *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8 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7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2 **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7</w:t>
            </w: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Bone </w:t>
            </w:r>
            <w:r w:rsidR="00F504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arcom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3 *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6 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86 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6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63 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1 **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6 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9</w:t>
            </w: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Central nervous system tumo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6 *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9 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78 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4 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66 *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3 **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4 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3 **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5 **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59 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1 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9 *</w:t>
            </w: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Gonadal </w:t>
            </w:r>
            <w:r w:rsidR="000E07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92 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9 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7 *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8</w:t>
            </w: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Thyroid tumo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 *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1.66 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8 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1.11 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7 ***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74 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1.55 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29</w:t>
            </w: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Retinoblastom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6 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1.18 *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4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5 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2 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38 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9</w:t>
            </w: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Other solid canc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1 *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4 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6 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1.18 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</w:t>
            </w:r>
          </w:p>
        </w:tc>
      </w:tr>
      <w:tr w:rsidR="003348FA" w:rsidRPr="00D10231" w:rsidTr="003348FA">
        <w:trPr>
          <w:gridAfter w:val="1"/>
          <w:wAfter w:w="16" w:type="dxa"/>
          <w:trHeight w:val="19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0231" w:rsidRPr="00D10231" w:rsidRDefault="00D10231" w:rsidP="00D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CCS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9 **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 **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3 *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5 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1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0231" w:rsidRPr="00D10231" w:rsidRDefault="00D10231" w:rsidP="00D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102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</w:t>
            </w:r>
          </w:p>
        </w:tc>
      </w:tr>
    </w:tbl>
    <w:p w:rsidR="00351B6B" w:rsidRPr="00B349DC" w:rsidRDefault="00D10231" w:rsidP="00D10231">
      <w:pPr>
        <w:rPr>
          <w:rFonts w:cstheme="minorHAnsi"/>
          <w:sz w:val="18"/>
          <w:szCs w:val="18"/>
          <w:lang w:val="en-US"/>
        </w:rPr>
      </w:pPr>
      <w:r w:rsidRPr="00B349DC">
        <w:rPr>
          <w:rFonts w:cstheme="minorHAnsi"/>
          <w:color w:val="000000"/>
          <w:sz w:val="18"/>
          <w:szCs w:val="18"/>
          <w:shd w:val="clear" w:color="auto" w:fill="FFFFFF"/>
          <w:lang w:val="en-US"/>
        </w:rPr>
        <w:t xml:space="preserve">*** </w:t>
      </w:r>
      <w:r w:rsidR="00B349DC" w:rsidRPr="00B349DC">
        <w:rPr>
          <w:rFonts w:cstheme="minorHAnsi"/>
          <w:color w:val="000000"/>
          <w:sz w:val="18"/>
          <w:szCs w:val="18"/>
          <w:shd w:val="clear" w:color="auto" w:fill="FFFFFF"/>
          <w:lang w:val="en-US"/>
        </w:rPr>
        <w:t>p&lt;0.01, ** p&lt;0.05, * p&lt;0.10</w:t>
      </w:r>
      <w:r w:rsidRPr="00B349DC">
        <w:rPr>
          <w:rFonts w:cstheme="minorHAnsi"/>
          <w:color w:val="000000"/>
          <w:sz w:val="18"/>
          <w:szCs w:val="18"/>
          <w:shd w:val="clear" w:color="auto" w:fill="FFFFFF"/>
          <w:lang w:val="en-US"/>
        </w:rPr>
        <w:t xml:space="preserve"> </w:t>
      </w:r>
    </w:p>
    <w:p w:rsidR="00B13CB3" w:rsidRPr="00D10231" w:rsidRDefault="00B13CB3">
      <w:pPr>
        <w:rPr>
          <w:lang w:val="en-US"/>
        </w:rPr>
      </w:pPr>
    </w:p>
    <w:p w:rsidR="00B13CB3" w:rsidRPr="00D10231" w:rsidRDefault="00B13CB3">
      <w:pPr>
        <w:rPr>
          <w:lang w:val="en-US"/>
        </w:rPr>
      </w:pPr>
    </w:p>
    <w:sectPr w:rsidR="00B13CB3" w:rsidRPr="00D10231" w:rsidSect="009B49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2B92" w:rsidRDefault="00452B92" w:rsidP="00B2616A">
      <w:pPr>
        <w:spacing w:after="0" w:line="240" w:lineRule="auto"/>
      </w:pPr>
      <w:r>
        <w:separator/>
      </w:r>
    </w:p>
  </w:endnote>
  <w:endnote w:type="continuationSeparator" w:id="0">
    <w:p w:rsidR="00452B92" w:rsidRDefault="00452B92" w:rsidP="00B26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2B92" w:rsidRDefault="00452B92" w:rsidP="00B2616A">
      <w:pPr>
        <w:spacing w:after="0" w:line="240" w:lineRule="auto"/>
      </w:pPr>
      <w:r>
        <w:separator/>
      </w:r>
    </w:p>
  </w:footnote>
  <w:footnote w:type="continuationSeparator" w:id="0">
    <w:p w:rsidR="00452B92" w:rsidRDefault="00452B92" w:rsidP="00B26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33D"/>
    <w:rsid w:val="00004DD3"/>
    <w:rsid w:val="00005242"/>
    <w:rsid w:val="00011F31"/>
    <w:rsid w:val="000306E5"/>
    <w:rsid w:val="000377C8"/>
    <w:rsid w:val="00047589"/>
    <w:rsid w:val="000844AF"/>
    <w:rsid w:val="00095D73"/>
    <w:rsid w:val="000B0699"/>
    <w:rsid w:val="000B3B31"/>
    <w:rsid w:val="000C0423"/>
    <w:rsid w:val="000D0C69"/>
    <w:rsid w:val="000D1675"/>
    <w:rsid w:val="000E0736"/>
    <w:rsid w:val="0010692A"/>
    <w:rsid w:val="00126B98"/>
    <w:rsid w:val="0014172D"/>
    <w:rsid w:val="00180DDF"/>
    <w:rsid w:val="00185EFA"/>
    <w:rsid w:val="001A4794"/>
    <w:rsid w:val="001B0E84"/>
    <w:rsid w:val="00265771"/>
    <w:rsid w:val="002E23A1"/>
    <w:rsid w:val="003348FA"/>
    <w:rsid w:val="003409F4"/>
    <w:rsid w:val="00351B6B"/>
    <w:rsid w:val="00366CF2"/>
    <w:rsid w:val="00391712"/>
    <w:rsid w:val="003B1F19"/>
    <w:rsid w:val="003D3E64"/>
    <w:rsid w:val="003F6F76"/>
    <w:rsid w:val="00405B71"/>
    <w:rsid w:val="0041133D"/>
    <w:rsid w:val="00414A33"/>
    <w:rsid w:val="00421580"/>
    <w:rsid w:val="00445A11"/>
    <w:rsid w:val="00452B92"/>
    <w:rsid w:val="0046663C"/>
    <w:rsid w:val="00483D7B"/>
    <w:rsid w:val="004B33EA"/>
    <w:rsid w:val="004C6E89"/>
    <w:rsid w:val="005115C3"/>
    <w:rsid w:val="00531C4F"/>
    <w:rsid w:val="00553028"/>
    <w:rsid w:val="00564644"/>
    <w:rsid w:val="00581A19"/>
    <w:rsid w:val="00595C15"/>
    <w:rsid w:val="005A105B"/>
    <w:rsid w:val="005C22A8"/>
    <w:rsid w:val="006020C0"/>
    <w:rsid w:val="00610D38"/>
    <w:rsid w:val="00623358"/>
    <w:rsid w:val="0062514F"/>
    <w:rsid w:val="00661A7C"/>
    <w:rsid w:val="00697BC8"/>
    <w:rsid w:val="006A0520"/>
    <w:rsid w:val="006A26CF"/>
    <w:rsid w:val="007074E3"/>
    <w:rsid w:val="007229C7"/>
    <w:rsid w:val="007852A3"/>
    <w:rsid w:val="007B7685"/>
    <w:rsid w:val="008A2E49"/>
    <w:rsid w:val="008A445F"/>
    <w:rsid w:val="008A7F18"/>
    <w:rsid w:val="008B7108"/>
    <w:rsid w:val="009425C3"/>
    <w:rsid w:val="009806F7"/>
    <w:rsid w:val="009B4995"/>
    <w:rsid w:val="00A101EA"/>
    <w:rsid w:val="00A260D2"/>
    <w:rsid w:val="00A376A3"/>
    <w:rsid w:val="00A52950"/>
    <w:rsid w:val="00A607BC"/>
    <w:rsid w:val="00AB0F30"/>
    <w:rsid w:val="00AB68C8"/>
    <w:rsid w:val="00B03879"/>
    <w:rsid w:val="00B13CB3"/>
    <w:rsid w:val="00B2616A"/>
    <w:rsid w:val="00B349DC"/>
    <w:rsid w:val="00B417DF"/>
    <w:rsid w:val="00B830DA"/>
    <w:rsid w:val="00B93666"/>
    <w:rsid w:val="00BA0972"/>
    <w:rsid w:val="00BD2ED2"/>
    <w:rsid w:val="00BE584B"/>
    <w:rsid w:val="00BF1952"/>
    <w:rsid w:val="00C3114D"/>
    <w:rsid w:val="00C6403C"/>
    <w:rsid w:val="00C651D8"/>
    <w:rsid w:val="00CC363B"/>
    <w:rsid w:val="00CC546F"/>
    <w:rsid w:val="00D10231"/>
    <w:rsid w:val="00D52F37"/>
    <w:rsid w:val="00D53090"/>
    <w:rsid w:val="00D73BA3"/>
    <w:rsid w:val="00D915BF"/>
    <w:rsid w:val="00D96C30"/>
    <w:rsid w:val="00DB54DE"/>
    <w:rsid w:val="00E86B60"/>
    <w:rsid w:val="00ED2477"/>
    <w:rsid w:val="00ED65BC"/>
    <w:rsid w:val="00EE3BD7"/>
    <w:rsid w:val="00F331E3"/>
    <w:rsid w:val="00F41E8E"/>
    <w:rsid w:val="00F470EB"/>
    <w:rsid w:val="00F5049D"/>
    <w:rsid w:val="00F80CFF"/>
    <w:rsid w:val="00F81A71"/>
    <w:rsid w:val="00F9177A"/>
    <w:rsid w:val="00F93990"/>
    <w:rsid w:val="00FD068E"/>
    <w:rsid w:val="00FE3994"/>
    <w:rsid w:val="00FF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9FA73B-BB70-4E89-8A86-7BD121706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A5295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B26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2616A"/>
  </w:style>
  <w:style w:type="paragraph" w:styleId="Pieddepage">
    <w:name w:val="footer"/>
    <w:basedOn w:val="Normal"/>
    <w:link w:val="PieddepageCar"/>
    <w:uiPriority w:val="99"/>
    <w:unhideWhenUsed/>
    <w:rsid w:val="00B26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2616A"/>
  </w:style>
  <w:style w:type="paragraph" w:styleId="Paragraphedeliste">
    <w:name w:val="List Paragraph"/>
    <w:basedOn w:val="Normal"/>
    <w:uiPriority w:val="34"/>
    <w:qFormat/>
    <w:rsid w:val="003409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22498D-1C2D-4A60-ACB7-F22E0DC09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1</Pages>
  <Words>387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ANO-QUISOBONI Daniel</dc:creator>
  <cp:keywords/>
  <dc:description/>
  <cp:lastModifiedBy>Compte Microsoft</cp:lastModifiedBy>
  <cp:revision>94</cp:revision>
  <dcterms:created xsi:type="dcterms:W3CDTF">2021-01-08T08:20:00Z</dcterms:created>
  <dcterms:modified xsi:type="dcterms:W3CDTF">2022-04-03T13:32:00Z</dcterms:modified>
</cp:coreProperties>
</file>